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E3A" w:rsidRPr="002163AE" w:rsidRDefault="00711E3A" w:rsidP="00711E3A">
      <w:pPr>
        <w:jc w:val="center"/>
      </w:pPr>
      <w:r w:rsidRPr="002163AE">
        <w:rPr>
          <w:b/>
          <w:sz w:val="20"/>
          <w:szCs w:val="20"/>
        </w:rPr>
        <w:t>Supplemental Table 1: Clinical information for 143 blood samples</w:t>
      </w:r>
    </w:p>
    <w:tbl>
      <w:tblPr>
        <w:tblW w:w="12493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570"/>
        <w:gridCol w:w="644"/>
        <w:gridCol w:w="1079"/>
        <w:gridCol w:w="938"/>
        <w:gridCol w:w="1310"/>
        <w:gridCol w:w="1228"/>
        <w:gridCol w:w="1192"/>
        <w:gridCol w:w="1192"/>
        <w:gridCol w:w="959"/>
        <w:gridCol w:w="1172"/>
        <w:gridCol w:w="1172"/>
      </w:tblGrid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Case name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Age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Rac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e-operative PS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Gleason</w:t>
            </w:r>
            <w:r>
              <w:rPr>
                <w:rFonts w:ascii="Calibri" w:eastAsia="Times New Roman" w:hAnsi="Calibri" w:cs="Times New Roman"/>
              </w:rPr>
              <w:t xml:space="preserve"> grad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athological stag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-year Nomogram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ostate cancer recurrence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ast recurrenc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ime to relapse (Month)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SADT</w:t>
            </w:r>
          </w:p>
        </w:tc>
        <w:tc>
          <w:tcPr>
            <w:tcW w:w="1172" w:type="dxa"/>
          </w:tcPr>
          <w:p w:rsidR="00711E3A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urgical year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156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1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</w:t>
            </w:r>
            <w:r w:rsidRPr="002163AE">
              <w:rPr>
                <w:rFonts w:ascii="Calibri" w:eastAsia="Times New Roman" w:hAnsi="Calibri" w:cs="Times New Roman"/>
              </w:rPr>
              <w:t>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199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5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3.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3745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1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</w:t>
            </w:r>
            <w:r w:rsidRPr="002163AE">
              <w:rPr>
                <w:rFonts w:ascii="Calibri" w:eastAsia="Times New Roman" w:hAnsi="Calibri" w:cs="Times New Roman"/>
              </w:rPr>
              <w:t>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646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88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4.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817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7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6.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942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n</w:t>
            </w:r>
            <w:r w:rsidRPr="002163AE">
              <w:rPr>
                <w:rFonts w:ascii="Calibri" w:eastAsia="Times New Roman" w:hAnsi="Calibri" w:cs="Times New Roman"/>
              </w:rPr>
              <w:t>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0.1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4.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531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+3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708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8685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6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7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7.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8685B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9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7.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30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2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1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33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1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1.7</w:t>
            </w:r>
          </w:p>
        </w:tc>
        <w:tc>
          <w:tcPr>
            <w:tcW w:w="1172" w:type="dxa"/>
            <w:vAlign w:val="bottom"/>
          </w:tcPr>
          <w:p w:rsidR="00711E3A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2.0</w:t>
            </w:r>
          </w:p>
        </w:tc>
        <w:tc>
          <w:tcPr>
            <w:tcW w:w="1172" w:type="dxa"/>
          </w:tcPr>
          <w:p w:rsidR="00711E3A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7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85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1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39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+4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62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63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8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634B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8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7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27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50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122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1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7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122B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4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1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7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DB237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5.9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DB237B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2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6.2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104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6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2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lastRenderedPageBreak/>
              <w:t>FB12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1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0.8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17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0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2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18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8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5.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222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5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2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23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5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9.9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4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A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2.1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42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3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49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A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2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7.8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58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6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5.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4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9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2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5.1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B9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7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GB195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3.2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3.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GB22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4.9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4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GB36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.1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4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GB40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9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2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02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4.2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9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4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03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4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207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5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235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0.7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26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30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1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305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312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5.23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32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34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5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5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34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7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4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0.1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5.2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49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2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50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5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52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6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lastRenderedPageBreak/>
              <w:t>HB56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2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1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59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3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4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7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60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2.1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1.9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65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0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HB70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07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5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7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11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112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5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0.5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11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7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0.6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13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4.9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13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5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13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1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5.2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13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9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5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23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5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18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289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9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29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4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0.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37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48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7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J</w:t>
            </w:r>
            <w:r w:rsidRPr="002163AE">
              <w:rPr>
                <w:rFonts w:ascii="Calibri" w:eastAsia="Times New Roman" w:hAnsi="Calibri" w:cs="Times New Roman"/>
              </w:rPr>
              <w:t>B60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7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7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62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8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67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2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IB68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.9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7.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JB37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8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5.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JB42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7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2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7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JB77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3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9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KB17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4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2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01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5.0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04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06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4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6.7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07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5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6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lastRenderedPageBreak/>
              <w:t>PR079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5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7.3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15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4.9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6.1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15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5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5.1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151B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6.9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6.65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22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4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23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+5=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9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6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30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0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9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8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30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4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3.29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4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30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7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2.75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30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1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6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2.93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31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2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5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7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31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1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60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36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2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37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1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375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1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2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13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434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2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0.8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48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5.2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49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5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5.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2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9.2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5.5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24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8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2=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2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8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2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A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7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7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2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6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29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6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3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3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n</w:t>
            </w:r>
            <w:r w:rsidRPr="002163AE">
              <w:rPr>
                <w:rFonts w:ascii="Calibri" w:eastAsia="Times New Roman" w:hAnsi="Calibri" w:cs="Times New Roman"/>
              </w:rPr>
              <w:t>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3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3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3=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n</w:t>
            </w:r>
            <w:r w:rsidRPr="002163AE">
              <w:rPr>
                <w:rFonts w:ascii="Calibri" w:eastAsia="Times New Roman" w:hAnsi="Calibri" w:cs="Times New Roman"/>
              </w:rPr>
              <w:t>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1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41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9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PR54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1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lastRenderedPageBreak/>
              <w:t>PR54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0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o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&gt;90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8-S0026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2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8-S0026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1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8-S0053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1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3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8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8-S00542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9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6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9-S0006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23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9-S040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U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5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18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9-S0420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4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9-S0420B2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2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7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2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9-S0638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83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999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9-S0721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9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N1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09-S092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0-S093B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+4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N0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2163AE">
              <w:rPr>
                <w:rFonts w:ascii="Calibri" w:eastAsia="Times New Roman" w:hAnsi="Calibri" w:cs="Times New Roman"/>
              </w:rPr>
              <w:t>nf</w:t>
            </w:r>
            <w:proofErr w:type="spellEnd"/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3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9.9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00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2-S074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5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2-S078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.5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2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2-S0790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4.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1.6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2-S0799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4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8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3.1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lastRenderedPageBreak/>
              <w:t>TP12-S080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7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1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2-S091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+4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3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2-S0945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1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1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3.1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2-S099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3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9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2-S1059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0.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7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3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43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2-S1303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9.87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7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5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3-S004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2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8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5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2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3-S0109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1.46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5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7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4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3-S0147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4.1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3=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2c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.4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3-S0248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6.8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4=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b N1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3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.1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52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3</w:t>
            </w:r>
          </w:p>
        </w:tc>
      </w:tr>
      <w:tr w:rsidR="00711E3A" w:rsidRPr="002163AE" w:rsidTr="00F11638">
        <w:trPr>
          <w:trHeight w:val="300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P13-S0456</w:t>
            </w:r>
          </w:p>
        </w:tc>
        <w:tc>
          <w:tcPr>
            <w:tcW w:w="57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50s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W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29.9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4+5=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T3a N0 MX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0.66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yes</w:t>
            </w:r>
          </w:p>
        </w:tc>
        <w:tc>
          <w:tcPr>
            <w:tcW w:w="1192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f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8</w:t>
            </w:r>
          </w:p>
        </w:tc>
        <w:tc>
          <w:tcPr>
            <w:tcW w:w="1172" w:type="dxa"/>
            <w:vAlign w:val="bottom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 w:rsidRPr="002163AE">
              <w:rPr>
                <w:rFonts w:ascii="Calibri" w:eastAsia="Times New Roman" w:hAnsi="Calibri" w:cs="Times New Roman"/>
              </w:rPr>
              <w:t>1.87</w:t>
            </w:r>
          </w:p>
        </w:tc>
        <w:tc>
          <w:tcPr>
            <w:tcW w:w="1172" w:type="dxa"/>
          </w:tcPr>
          <w:p w:rsidR="00711E3A" w:rsidRPr="002163AE" w:rsidRDefault="00711E3A" w:rsidP="00F1163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013</w:t>
            </w:r>
          </w:p>
        </w:tc>
      </w:tr>
    </w:tbl>
    <w:p w:rsidR="00B729A2" w:rsidRDefault="00B729A2">
      <w:bookmarkStart w:id="0" w:name="_GoBack"/>
      <w:bookmarkEnd w:id="0"/>
    </w:p>
    <w:sectPr w:rsidR="00B729A2" w:rsidSect="00711E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E3A"/>
    <w:rsid w:val="00711E3A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1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E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E3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E3A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E3A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711E3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1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1E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1E3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E3A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E3A"/>
    <w:rPr>
      <w:rFonts w:ascii="Tahoma" w:eastAsiaTheme="minorEastAsia" w:hAnsi="Tahoma" w:cs="Tahoma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711E3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3</Words>
  <Characters>737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7:51:00Z</dcterms:created>
  <dcterms:modified xsi:type="dcterms:W3CDTF">2015-08-04T17:53:00Z</dcterms:modified>
</cp:coreProperties>
</file>